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09AC3" w14:textId="77777777" w:rsidR="00CD525F" w:rsidRDefault="00CD525F" w:rsidP="00FF5431">
      <w:pPr>
        <w:autoSpaceDE w:val="0"/>
        <w:autoSpaceDN w:val="0"/>
        <w:adjustRightInd w:val="0"/>
        <w:jc w:val="left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</w:p>
    <w:p w14:paraId="04A88F86" w14:textId="021BDA68" w:rsidR="00FF5431" w:rsidRPr="00017968" w:rsidRDefault="00BC7025" w:rsidP="00FF5431">
      <w:pPr>
        <w:autoSpaceDE w:val="0"/>
        <w:autoSpaceDN w:val="0"/>
        <w:adjustRightInd w:val="0"/>
        <w:jc w:val="left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  <w:r w:rsidRPr="004468B4">
        <w:rPr>
          <w:rFonts w:ascii="TimesNewRomanPS-BoldMT" w:hAnsi="TimesNewRomanPS-BoldMT" w:cs="TimesNewRomanPS-BoldMT" w:hint="eastAsia"/>
          <w:b/>
          <w:bCs/>
          <w:kern w:val="0"/>
          <w:sz w:val="24"/>
          <w:szCs w:val="24"/>
        </w:rPr>
        <w:t>T</w:t>
      </w:r>
      <w:r w:rsidRPr="004468B4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a</w:t>
      </w:r>
      <w:r w:rsidRPr="004468B4">
        <w:rPr>
          <w:rFonts w:ascii="TimesNewRomanPS-BoldMT" w:hAnsi="TimesNewRomanPS-BoldMT" w:cs="TimesNewRomanPS-BoldMT" w:hint="eastAsia"/>
          <w:b/>
          <w:bCs/>
          <w:kern w:val="0"/>
          <w:sz w:val="24"/>
          <w:szCs w:val="24"/>
        </w:rPr>
        <w:t>ble</w:t>
      </w:r>
      <w:r w:rsidRPr="004468B4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 </w:t>
      </w:r>
      <w:r w:rsidRPr="004468B4">
        <w:rPr>
          <w:rFonts w:ascii="TimesNewRomanPS-BoldMT" w:hAnsi="TimesNewRomanPS-BoldMT" w:cs="TimesNewRomanPS-BoldMT" w:hint="eastAsia"/>
          <w:b/>
          <w:bCs/>
          <w:kern w:val="0"/>
          <w:sz w:val="24"/>
          <w:szCs w:val="24"/>
        </w:rPr>
        <w:t>S1</w:t>
      </w:r>
      <w:r w:rsidR="00017968">
        <w:rPr>
          <w:rFonts w:ascii="TimesNewRomanPS-BoldMT" w:hAnsi="TimesNewRomanPS-BoldMT" w:cs="TimesNewRomanPS-BoldMT" w:hint="eastAsia"/>
          <w:b/>
          <w:bCs/>
          <w:kern w:val="0"/>
          <w:sz w:val="24"/>
          <w:szCs w:val="24"/>
        </w:rPr>
        <w:t>:</w:t>
      </w:r>
      <w:r w:rsidR="00017968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 </w:t>
      </w:r>
      <w:r w:rsidR="00FF5431" w:rsidRPr="004468B4">
        <w:rPr>
          <w:rFonts w:ascii="TimesNewRomanPS-BoldMT" w:hAnsi="TimesNewRomanPS-BoldMT" w:cs="TimesNewRomanPS-BoldMT"/>
          <w:bCs/>
          <w:kern w:val="0"/>
          <w:sz w:val="24"/>
          <w:szCs w:val="24"/>
        </w:rPr>
        <w:t>C</w:t>
      </w:r>
      <w:r w:rsidR="004468B4">
        <w:rPr>
          <w:rFonts w:ascii="TimesNewRomanPS-BoldMT" w:hAnsi="TimesNewRomanPS-BoldMT" w:cs="TimesNewRomanPS-BoldMT"/>
          <w:bCs/>
          <w:kern w:val="0"/>
          <w:sz w:val="24"/>
          <w:szCs w:val="24"/>
        </w:rPr>
        <w:t>riteria of self-assessment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840"/>
        <w:gridCol w:w="1994"/>
        <w:gridCol w:w="2205"/>
      </w:tblGrid>
      <w:tr w:rsidR="00FF5431" w:rsidRPr="004468B4" w14:paraId="43548350" w14:textId="0F4540B3" w:rsidTr="00FF5431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6517CE6" w14:textId="76233D4A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F3159F3" w14:textId="3F21CB27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Neurogenic Symptoms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7355301F" w14:textId="1E244AA5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Daily Activit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6ECFD3EA" w14:textId="253D87EF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Work Performance</w:t>
            </w:r>
          </w:p>
        </w:tc>
      </w:tr>
      <w:tr w:rsidR="00FF5431" w:rsidRPr="004468B4" w14:paraId="1A6E7E2F" w14:textId="36019D63" w:rsidTr="00FF5431">
        <w:tc>
          <w:tcPr>
            <w:tcW w:w="1257" w:type="dxa"/>
            <w:tcBorders>
              <w:top w:val="single" w:sz="4" w:space="0" w:color="auto"/>
            </w:tcBorders>
          </w:tcPr>
          <w:p w14:paraId="1C3E6B35" w14:textId="6FB4667D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Resolved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0640953F" w14:textId="00F9E235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Totally disappeared</w:t>
            </w:r>
          </w:p>
          <w:p w14:paraId="21A38D3F" w14:textId="1E1CC70E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51D9A215" w14:textId="1D940315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Have no difficulty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4DBDA20E" w14:textId="6DB6612C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Not affect </w:t>
            </w:r>
          </w:p>
          <w:p w14:paraId="76FFAFA9" w14:textId="0ED497EE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</w:tr>
      <w:tr w:rsidR="00FF5431" w:rsidRPr="004468B4" w14:paraId="077DEF3B" w14:textId="4A02D849" w:rsidTr="00FF5431">
        <w:tc>
          <w:tcPr>
            <w:tcW w:w="1257" w:type="dxa"/>
          </w:tcPr>
          <w:p w14:paraId="1BEB91D1" w14:textId="0AA7D1B2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Markedly improved</w:t>
            </w:r>
          </w:p>
        </w:tc>
        <w:tc>
          <w:tcPr>
            <w:tcW w:w="2840" w:type="dxa"/>
          </w:tcPr>
          <w:p w14:paraId="52352EF4" w14:textId="4393E839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Mostly disappeared, but the patient still expressed minor complaints</w:t>
            </w:r>
          </w:p>
          <w:p w14:paraId="3745B001" w14:textId="7407C094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4" w:type="dxa"/>
          </w:tcPr>
          <w:p w14:paraId="1F25B80D" w14:textId="60D46402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Have no difficulty</w:t>
            </w:r>
          </w:p>
        </w:tc>
        <w:tc>
          <w:tcPr>
            <w:tcW w:w="2205" w:type="dxa"/>
          </w:tcPr>
          <w:p w14:paraId="14365D28" w14:textId="10971385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May or may not affect </w:t>
            </w:r>
          </w:p>
          <w:p w14:paraId="6A3045F4" w14:textId="458D1966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</w:tr>
      <w:tr w:rsidR="00FF5431" w:rsidRPr="004468B4" w14:paraId="1F4779FB" w14:textId="58F88EE3" w:rsidTr="00FF5431">
        <w:tc>
          <w:tcPr>
            <w:tcW w:w="1257" w:type="dxa"/>
          </w:tcPr>
          <w:p w14:paraId="054F6E3F" w14:textId="717289B8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Fair</w:t>
            </w:r>
          </w:p>
        </w:tc>
        <w:tc>
          <w:tcPr>
            <w:tcW w:w="2840" w:type="dxa"/>
          </w:tcPr>
          <w:p w14:paraId="5345291F" w14:textId="09A9F8F6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Many symptoms remained </w:t>
            </w:r>
          </w:p>
        </w:tc>
        <w:tc>
          <w:tcPr>
            <w:tcW w:w="1994" w:type="dxa"/>
          </w:tcPr>
          <w:p w14:paraId="3462FAF7" w14:textId="32F8F17A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Affect </w:t>
            </w:r>
          </w:p>
        </w:tc>
        <w:tc>
          <w:tcPr>
            <w:tcW w:w="2205" w:type="dxa"/>
          </w:tcPr>
          <w:p w14:paraId="68720874" w14:textId="7017365A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Affect </w:t>
            </w:r>
          </w:p>
          <w:p w14:paraId="528E6DDC" w14:textId="0DBD187E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</w:tr>
      <w:tr w:rsidR="00FF5431" w:rsidRPr="004468B4" w14:paraId="7DBF0735" w14:textId="3D197121" w:rsidTr="00FF5431">
        <w:tc>
          <w:tcPr>
            <w:tcW w:w="1257" w:type="dxa"/>
            <w:tcBorders>
              <w:bottom w:val="single" w:sz="4" w:space="0" w:color="auto"/>
            </w:tcBorders>
          </w:tcPr>
          <w:p w14:paraId="22490705" w14:textId="7B7A893A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669F063C" w14:textId="115EF111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No relief was achieved or recurrent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40F3C013" w14:textId="524437C8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Severely affect </w:t>
            </w:r>
          </w:p>
          <w:p w14:paraId="19C70EB6" w14:textId="08BAC887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1415E186" w14:textId="6C763430" w:rsidR="00FF5431" w:rsidRPr="00017968" w:rsidRDefault="00FF5431" w:rsidP="00FF543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</w:pPr>
            <w:r w:rsidRPr="00017968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 xml:space="preserve">Severely affect </w:t>
            </w:r>
          </w:p>
        </w:tc>
      </w:tr>
    </w:tbl>
    <w:p w14:paraId="336B1109" w14:textId="16EE396D" w:rsidR="00D13CBA" w:rsidRPr="00D13CBA" w:rsidRDefault="00D13CBA" w:rsidP="00D13CBA">
      <w:pPr>
        <w:pStyle w:val="1"/>
        <w:numPr>
          <w:ilvl w:val="0"/>
          <w:numId w:val="0"/>
        </w:numPr>
        <w:ind w:left="567" w:hanging="567"/>
        <w:rPr>
          <w:rFonts w:hint="eastAsia"/>
          <w:b w:val="0"/>
        </w:rPr>
      </w:pPr>
      <w:r>
        <w:t>Video caption</w:t>
      </w:r>
      <w:r>
        <w:t xml:space="preserve">: </w:t>
      </w:r>
      <w:r w:rsidRPr="00D13CBA">
        <w:rPr>
          <w:rFonts w:eastAsia="宋体"/>
          <w:b w:val="0"/>
          <w:noProof/>
          <w:color w:val="000000"/>
        </w:rPr>
        <w:t>First rib resection with piezo surgery.</w:t>
      </w:r>
      <w:bookmarkStart w:id="0" w:name="_GoBack"/>
      <w:bookmarkEnd w:id="0"/>
    </w:p>
    <w:p w14:paraId="7F03FE58" w14:textId="0B79C596" w:rsidR="0040028A" w:rsidRPr="00D13CBA" w:rsidRDefault="0040028A" w:rsidP="004468B4">
      <w:pPr>
        <w:autoSpaceDE w:val="0"/>
        <w:autoSpaceDN w:val="0"/>
        <w:adjustRightInd w:val="0"/>
        <w:jc w:val="left"/>
        <w:rPr>
          <w:rFonts w:ascii="Palatino Linotype" w:eastAsia="宋体" w:hAnsi="Palatino Linotype" w:cs="Times New Roman"/>
          <w:noProof/>
          <w:color w:val="000000"/>
          <w:kern w:val="0"/>
          <w:sz w:val="20"/>
          <w:szCs w:val="20"/>
        </w:rPr>
      </w:pPr>
    </w:p>
    <w:sectPr w:rsidR="0040028A" w:rsidRPr="00D13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F19D5" w14:textId="77777777" w:rsidR="00D56F91" w:rsidRDefault="00D56F91" w:rsidP="00621E6A">
      <w:r>
        <w:separator/>
      </w:r>
    </w:p>
  </w:endnote>
  <w:endnote w:type="continuationSeparator" w:id="0">
    <w:p w14:paraId="45A77DA1" w14:textId="77777777" w:rsidR="00D56F91" w:rsidRDefault="00D56F91" w:rsidP="00621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1D8DF8" w14:textId="77777777" w:rsidR="00D56F91" w:rsidRDefault="00D56F91" w:rsidP="00621E6A">
      <w:r>
        <w:separator/>
      </w:r>
    </w:p>
  </w:footnote>
  <w:footnote w:type="continuationSeparator" w:id="0">
    <w:p w14:paraId="648752A2" w14:textId="77777777" w:rsidR="00D56F91" w:rsidRDefault="00D56F91" w:rsidP="00621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3025E76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0"/>
  </w:num>
  <w:num w:numId="2">
    <w:abstractNumId w:val="2"/>
  </w:num>
  <w:num w:numId="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8A"/>
    <w:rsid w:val="00017968"/>
    <w:rsid w:val="0019100C"/>
    <w:rsid w:val="0040028A"/>
    <w:rsid w:val="004468B4"/>
    <w:rsid w:val="00456FAE"/>
    <w:rsid w:val="005048BA"/>
    <w:rsid w:val="005223E5"/>
    <w:rsid w:val="005F5D84"/>
    <w:rsid w:val="00621E6A"/>
    <w:rsid w:val="006403AA"/>
    <w:rsid w:val="00652354"/>
    <w:rsid w:val="006B69C4"/>
    <w:rsid w:val="00752AF1"/>
    <w:rsid w:val="0077162F"/>
    <w:rsid w:val="007B67FF"/>
    <w:rsid w:val="00AA3734"/>
    <w:rsid w:val="00BC7025"/>
    <w:rsid w:val="00CC307D"/>
    <w:rsid w:val="00CD42F8"/>
    <w:rsid w:val="00CD525F"/>
    <w:rsid w:val="00D13CBA"/>
    <w:rsid w:val="00D304CF"/>
    <w:rsid w:val="00D56F91"/>
    <w:rsid w:val="00FF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598AE"/>
  <w15:chartTrackingRefBased/>
  <w15:docId w15:val="{877D11D9-7883-4D41-8B76-33EB2EC7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D13CBA"/>
    <w:pPr>
      <w:widowControl/>
      <w:numPr>
        <w:numId w:val="3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D13CB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13CBA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D13CB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13CB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FF5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BC7025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5">
    <w:name w:val="annotation reference"/>
    <w:rsid w:val="00BC7025"/>
    <w:rPr>
      <w:sz w:val="21"/>
      <w:szCs w:val="21"/>
    </w:rPr>
  </w:style>
  <w:style w:type="paragraph" w:styleId="a6">
    <w:name w:val="annotation text"/>
    <w:basedOn w:val="a"/>
    <w:link w:val="a7"/>
    <w:rsid w:val="00BC7025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7">
    <w:name w:val="批注文字 字符"/>
    <w:basedOn w:val="a1"/>
    <w:link w:val="a6"/>
    <w:rsid w:val="00BC702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BC7025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BC7025"/>
    <w:rPr>
      <w:sz w:val="18"/>
      <w:szCs w:val="18"/>
    </w:rPr>
  </w:style>
  <w:style w:type="paragraph" w:customStyle="1" w:styleId="MDPI12title">
    <w:name w:val="MDPI_1.2_title"/>
    <w:next w:val="a"/>
    <w:qFormat/>
    <w:rsid w:val="00CD525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CD525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CD525F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CD525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CD525F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CD525F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styleId="aa">
    <w:name w:val="header"/>
    <w:basedOn w:val="a"/>
    <w:link w:val="ab"/>
    <w:uiPriority w:val="99"/>
    <w:unhideWhenUsed/>
    <w:rsid w:val="00621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621E6A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21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621E6A"/>
    <w:rPr>
      <w:sz w:val="18"/>
      <w:szCs w:val="18"/>
    </w:rPr>
  </w:style>
  <w:style w:type="paragraph" w:customStyle="1" w:styleId="MDPIfooterfirstpage">
    <w:name w:val="MDPI_footer_firstpage"/>
    <w:qFormat/>
    <w:rsid w:val="0077162F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character" w:customStyle="1" w:styleId="10">
    <w:name w:val="标题 1 字符"/>
    <w:basedOn w:val="a1"/>
    <w:link w:val="1"/>
    <w:uiPriority w:val="2"/>
    <w:rsid w:val="00D13CB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13CB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13CB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13CB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13CB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13CBA"/>
    <w:pPr>
      <w:numPr>
        <w:numId w:val="3"/>
      </w:numPr>
    </w:pPr>
  </w:style>
  <w:style w:type="paragraph" w:styleId="a0">
    <w:name w:val="List Paragraph"/>
    <w:basedOn w:val="a"/>
    <w:uiPriority w:val="34"/>
    <w:qFormat/>
    <w:rsid w:val="00D13C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yljqldm@163.com</dc:creator>
  <cp:keywords/>
  <dc:description/>
  <cp:lastModifiedBy>lyylj</cp:lastModifiedBy>
  <cp:revision>18</cp:revision>
  <dcterms:created xsi:type="dcterms:W3CDTF">2021-05-06T03:14:00Z</dcterms:created>
  <dcterms:modified xsi:type="dcterms:W3CDTF">2021-09-13T09:39:00Z</dcterms:modified>
</cp:coreProperties>
</file>